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E381D2">
      <w:pPr>
        <w:autoSpaceDE w:val="0"/>
        <w:autoSpaceDN w:val="0"/>
        <w:adjustRightInd w:val="0"/>
        <w:rPr>
          <w:rFonts w:ascii="Times New Roman" w:hAnsi="Times New Roman" w:eastAsia="宋体" w:cs="Times New Roman"/>
          <w:b/>
          <w:bCs/>
          <w:kern w:val="0"/>
          <w:szCs w:val="21"/>
        </w:rPr>
      </w:pP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</w:rPr>
        <w:t>10</w:t>
      </w:r>
      <w:r>
        <w:rPr>
          <w:rFonts w:ascii="Times New Roman" w:hAnsi="Times New Roman" w:eastAsia="宋体" w:cs="Times New Roman"/>
          <w:b/>
          <w:color w:val="000000"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</w:rPr>
        <w:t>.</w:t>
      </w:r>
      <w:r>
        <w:rPr>
          <w:rFonts w:ascii="Times New Roman" w:hAnsi="Times New Roman" w:eastAsia="宋体" w:cs="Times New Roman"/>
          <w:kern w:val="0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>N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>umber and signal strength of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>glofitamab-related signals at the PT level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>stratified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 xml:space="preserve"> by females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>.</w:t>
      </w:r>
    </w:p>
    <w:tbl>
      <w:tblPr>
        <w:tblStyle w:val="2"/>
        <w:tblW w:w="11465" w:type="dxa"/>
        <w:tblInd w:w="-1565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856"/>
        <w:gridCol w:w="1962"/>
        <w:gridCol w:w="1559"/>
        <w:gridCol w:w="1134"/>
        <w:gridCol w:w="1701"/>
      </w:tblGrid>
      <w:tr w14:paraId="2BF442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3C786AC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T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72A5142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96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42022CE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ROR (95% CI)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6881579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RR (χ2)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4509DBC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IC (IC025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2641234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EBGM (EBGM05)</w:t>
            </w:r>
          </w:p>
        </w:tc>
      </w:tr>
      <w:tr w14:paraId="47E052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65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549A8B5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General disorders and administration site conditions (SOC: 10018065)</w:t>
            </w:r>
          </w:p>
        </w:tc>
      </w:tr>
      <w:tr w14:paraId="30ED41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3D4BC1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eath (PT: 10011906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3418F3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9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520BD7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73 (4.66-9.73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410B7A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41 (137.97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062311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68 (1.91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202651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40 (4.43)</w:t>
            </w:r>
          </w:p>
        </w:tc>
      </w:tr>
      <w:tr w14:paraId="013C5A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903426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yrexia (PT: 10037660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D163DF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9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954AF9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19 (6.10-13.85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0E1BCF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82 (167.05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F1AA8D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14 (2.15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CCC35E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81 (5.85)</w:t>
            </w:r>
          </w:p>
        </w:tc>
      </w:tr>
      <w:tr w14:paraId="2F6AFA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362DF1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yperpyrexia (PT: 10020741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315A8F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0FFB36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4.42 (42.53-307.85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C923C4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3.56 (440.88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120592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81 (0.96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109C8D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2.19 (41.70)</w:t>
            </w:r>
          </w:p>
        </w:tc>
      </w:tr>
      <w:tr w14:paraId="5BA86B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65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36259A9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Immune system disorders (SOC: 10021428)</w:t>
            </w:r>
          </w:p>
        </w:tc>
      </w:tr>
      <w:tr w14:paraId="561283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7253CE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ytokine release syndrome (PT: 10052015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A9F08D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9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222270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3.87 (165.89-302.11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33FD6A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3.53 (9469.20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31A13A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64 (4.87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A71428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9.16 (147.58)</w:t>
            </w:r>
          </w:p>
        </w:tc>
      </w:tr>
      <w:tr w14:paraId="28A62D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F4D5C6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aemophagocytic lymphohistiocytosis (PT: 10071583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5DF1E1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B91E1B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9.30 (9.40-91.30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68D44C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9.14 (81.27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495816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86 (0.41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69336B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9.05 (9.32)</w:t>
            </w:r>
          </w:p>
        </w:tc>
      </w:tr>
      <w:tr w14:paraId="6D34AC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65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0A294B2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Investigations (SOC: 10022891)</w:t>
            </w:r>
          </w:p>
        </w:tc>
      </w:tr>
      <w:tr w14:paraId="4BC80F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8BD024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latelet count decreased (PT: 10035528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60C200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A34762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.19 (6.52-22.81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9A6251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98 (100.68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5EAAD0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58 (1.70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6FD3AD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97 (6.40)</w:t>
            </w:r>
          </w:p>
        </w:tc>
      </w:tr>
      <w:tr w14:paraId="219323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4F9D6A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lood lactate dehydrogenase increased (PT: 10005630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FABD6A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E576BC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4.44 (20.30-146.02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ACFD08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4.04 (207.04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180575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75 (0.92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3A44FB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3.73 (20.03)</w:t>
            </w:r>
          </w:p>
        </w:tc>
      </w:tr>
      <w:tr w14:paraId="39FD05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4D4470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anine aminotransferase increased (PT: 10001551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EB4CA2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8BC1D5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15 (4.17-29.85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3BFB23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08 (36.65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C2570D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47 (0.58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36738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06 (4.13)</w:t>
            </w:r>
          </w:p>
        </w:tc>
      </w:tr>
      <w:tr w14:paraId="58557E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AC2EE5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RS-CoV-2 test positive (PT: 10084271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33F471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D9821D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.83 (4.44-43.06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057FE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.76 (35.45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ACDCE0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78 (0.26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464C13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.74 (4.41)</w:t>
            </w:r>
          </w:p>
        </w:tc>
      </w:tr>
      <w:tr w14:paraId="1ACE70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2F02E4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iver function test increased (PT: 10077692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32B9B9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AFD45E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47 (3.36-32.60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1706CE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42 (25.53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10F225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38 (0.18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CA5AC4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41 (3.34)</w:t>
            </w:r>
          </w:p>
        </w:tc>
      </w:tr>
      <w:tr w14:paraId="0841DA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65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7CCAB9A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Blood and lymphatic system disorders (SOC: 10005329)</w:t>
            </w:r>
          </w:p>
        </w:tc>
      </w:tr>
      <w:tr w14:paraId="65E079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170999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utropenia (PT: 10029354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7C0FA0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14536B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40 (3.18-12.87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750BF3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32 (35.89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FC50F7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66 (1.02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5EFA6D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32 (3.14)</w:t>
            </w:r>
          </w:p>
        </w:tc>
      </w:tr>
      <w:tr w14:paraId="677703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F908D4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aemia (PT: 10002034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7881D4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BD71F4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60 (2.65-11.80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6D6D5E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54 (26.06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AD80DB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47 (0.79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D927A9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53 (2.62)</w:t>
            </w:r>
          </w:p>
        </w:tc>
      </w:tr>
      <w:tr w14:paraId="45C2E2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BCE01E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rombocytopenia (PT: 10043554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92B711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29ED42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46 (3.78-18.93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23DB09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38 (39.00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3AD45B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07 (0.93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958265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37 (3.74)</w:t>
            </w:r>
          </w:p>
        </w:tc>
      </w:tr>
      <w:tr w14:paraId="5B33F7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65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60669A2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Nervous system disorders (SOC: 10029205)</w:t>
            </w:r>
          </w:p>
        </w:tc>
      </w:tr>
      <w:tr w14:paraId="43C75E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3B9FB7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mmune effector cell-associated neurotoxicity syndrome (PT: 10083347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0F0AD9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C405DE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9.02 (24.40-142.79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C5E93B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8.47 (280.71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356EEE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86 (1.28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918497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8.11 (24.02)</w:t>
            </w:r>
          </w:p>
        </w:tc>
      </w:tr>
      <w:tr w14:paraId="394FB3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28EBE5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urotoxicity (PT: 10029350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929E89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7CC33B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8.20 (9.05-87.87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FE96F1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8.04 (78.02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9579D3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81 (0.40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138563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.96 (8.97)</w:t>
            </w:r>
          </w:p>
        </w:tc>
      </w:tr>
      <w:tr w14:paraId="54D484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65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41B8424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Infections and infestations (SOC: 10021881)</w:t>
            </w:r>
          </w:p>
        </w:tc>
      </w:tr>
      <w:tr w14:paraId="24E960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7FC42B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isseminated tuberculosis (PT: 10013453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398B01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3A91A9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6.21 (65.47-649.50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96D9B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5.04 (595.90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D06659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65 (0.51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975527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0.60 (63.69)</w:t>
            </w:r>
          </w:p>
        </w:tc>
      </w:tr>
      <w:tr w14:paraId="704CED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65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282D637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Renal and urinary disorders (SOC: 10038359)</w:t>
            </w:r>
          </w:p>
        </w:tc>
      </w:tr>
      <w:tr w14:paraId="0E23E8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240F0B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aematuria (PT: 10018867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060726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F10C66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9.83 (9.57-92.97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198757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9.67 (82.85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0DE854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89 (0.41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3ACFAF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9.58 (9.49)</w:t>
            </w:r>
          </w:p>
        </w:tc>
      </w:tr>
      <w:tr w14:paraId="1C4481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65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128F3DD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Respiratory, thoracic and mediastinal disorders (SOC: 10038738)</w:t>
            </w:r>
          </w:p>
        </w:tc>
      </w:tr>
      <w:tr w14:paraId="60A4A2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B270DE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spiratory failure (PT: 10038695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44CB9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E88412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34 (2.68-25.96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C37729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30 (19.26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6330DE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05 (0.10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FA8251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29 (2.66)</w:t>
            </w:r>
          </w:p>
        </w:tc>
      </w:tr>
    </w:tbl>
    <w:p w14:paraId="56392461">
      <w:pP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In this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 stratified analys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i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>s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,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for both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 glofitamab and all other drugs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 xml:space="preserve">, only reports of females were included. 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>Abbreviation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s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 xml:space="preserve">: 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PT, preferred term;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ROR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 reporting odds ratio; CI, confidence interval;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PRR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 proportional reporting ratio; χ2, chi-squared; IC, information component; IC025, lower limit of 95% confidence interval of IC; EBGM, empirical Bayesian geometric mean; EBGM05, lower limit of 95% confidence interval of EBGM.</w:t>
      </w:r>
    </w:p>
    <w:p w14:paraId="58845578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4F66BF"/>
    <w:rsid w:val="3A4F6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4T14:04:00Z</dcterms:created>
  <dc:creator>霁昕</dc:creator>
  <cp:lastModifiedBy>霁昕</cp:lastModifiedBy>
  <dcterms:modified xsi:type="dcterms:W3CDTF">2025-10-24T14:04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5D47030D6BB343628FEF7164F0073761_11</vt:lpwstr>
  </property>
  <property fmtid="{D5CDD505-2E9C-101B-9397-08002B2CF9AE}" pid="4" name="KSOTemplateDocerSaveRecord">
    <vt:lpwstr>eyJoZGlkIjoiY2E5NDNjZDQwMWZlOTY0ODliZmI5ZGZlYmY5MDg5NzYiLCJ1c2VySWQiOiIyMzA5MTA2MzYifQ==</vt:lpwstr>
  </property>
</Properties>
</file>